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4D5C0" w14:textId="1A554A83" w:rsidR="00336A71" w:rsidRPr="00336A71" w:rsidRDefault="00336A71">
      <w:pPr>
        <w:rPr>
          <w:rFonts w:ascii="Helvetica" w:hAnsi="Helvetica"/>
          <w:szCs w:val="21"/>
        </w:rPr>
      </w:pPr>
      <w:r w:rsidRPr="00336A71">
        <w:rPr>
          <w:rFonts w:ascii="Helvetica" w:hAnsi="Helvetica"/>
          <w:szCs w:val="21"/>
        </w:rPr>
        <w:t>Supplementary Data 1</w:t>
      </w:r>
    </w:p>
    <w:p w14:paraId="309C58B5" w14:textId="7DDAA40F" w:rsidR="00F9222C" w:rsidRPr="00336A71" w:rsidRDefault="00336A71">
      <w:pPr>
        <w:rPr>
          <w:rFonts w:ascii="Helvetica" w:hAnsi="Helvetica"/>
          <w:szCs w:val="21"/>
        </w:rPr>
      </w:pPr>
      <w:r w:rsidRPr="00336A71">
        <w:rPr>
          <w:rFonts w:ascii="Helvetica" w:hAnsi="Helvetica"/>
          <w:szCs w:val="21"/>
        </w:rPr>
        <w:t>C</w:t>
      </w:r>
      <w:r w:rsidRPr="00336A71">
        <w:rPr>
          <w:rFonts w:ascii="Helvetica" w:hAnsi="Helvetica"/>
          <w:szCs w:val="21"/>
        </w:rPr>
        <w:t>artesian coordinates for all calculated geometries.</w:t>
      </w:r>
    </w:p>
    <w:sectPr w:rsidR="00F9222C" w:rsidRPr="00336A71" w:rsidSect="00010627">
      <w:pgSz w:w="11900" w:h="16840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71"/>
    <w:rsid w:val="00010627"/>
    <w:rsid w:val="0024493F"/>
    <w:rsid w:val="00330A16"/>
    <w:rsid w:val="00336A71"/>
    <w:rsid w:val="00595BA7"/>
    <w:rsid w:val="007008D1"/>
    <w:rsid w:val="008402A1"/>
    <w:rsid w:val="00864E0B"/>
    <w:rsid w:val="00B0782A"/>
    <w:rsid w:val="00B14412"/>
    <w:rsid w:val="00BF0B7F"/>
    <w:rsid w:val="00CF03C1"/>
    <w:rsid w:val="00D42734"/>
    <w:rsid w:val="00F2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BE9B7"/>
  <w15:chartTrackingRefBased/>
  <w15:docId w15:val="{68664C7F-5CFE-7C49-A0A3-A19B8CD13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 松岡</dc:creator>
  <cp:keywords/>
  <dc:description/>
  <cp:lastModifiedBy>和 松岡</cp:lastModifiedBy>
  <cp:revision>1</cp:revision>
  <dcterms:created xsi:type="dcterms:W3CDTF">2021-06-07T13:31:00Z</dcterms:created>
  <dcterms:modified xsi:type="dcterms:W3CDTF">2021-06-07T13:33:00Z</dcterms:modified>
</cp:coreProperties>
</file>